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0682F6"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DB15B1"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DC3118"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184CF7"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4D7572"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9F8ED3"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21DFC3"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4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E8E76D"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851A35"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033543"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1F1E0F"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70021C"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736638" w:rsidR="00FB3483"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2C1DB6"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7C9360"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B675CE"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C56AA1"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835D63"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F51062" w:rsidR="00930A31"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45F961" w:rsidR="006E5FE2" w:rsidRPr="00930A31" w:rsidRDefault="00B23F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8C093F" w:rsidR="006E5FE2"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033437" w:rsidR="00930A31" w:rsidRPr="00930A31" w:rsidRDefault="00A40D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F7118D" w:rsidR="00930A31" w:rsidRPr="00930A31" w:rsidRDefault="00A40D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1C430D" w:rsidR="00FB3483" w:rsidRPr="00930A31" w:rsidRDefault="00A40D51"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1FFF4C" w:rsidR="00FB3483" w:rsidRPr="00930A31" w:rsidRDefault="00A40D51" w:rsidP="005979B8">
            <w:pPr>
              <w:pStyle w:val="Default"/>
              <w:spacing w:before="40" w:after="40"/>
              <w:rPr>
                <w:rFonts w:ascii="Arial" w:hAnsi="Arial" w:cs="Arial"/>
                <w:color w:val="auto"/>
                <w:sz w:val="18"/>
                <w:szCs w:val="18"/>
              </w:rPr>
            </w:pPr>
            <w:r>
              <w:rPr>
                <w:rFonts w:ascii="Arial" w:hAnsi="Arial" w:cs="Arial"/>
                <w:color w:val="auto"/>
                <w:sz w:val="18"/>
                <w:szCs w:val="18"/>
              </w:rPr>
              <w:t>9, Table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6D900B" w:rsidR="00FB3483" w:rsidRPr="00930A31" w:rsidRDefault="00A40D51"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78004F">
              <w:rPr>
                <w:rFonts w:ascii="Arial" w:hAnsi="Arial" w:cs="Arial"/>
                <w:color w:val="auto"/>
                <w:sz w:val="18"/>
                <w:szCs w:val="18"/>
              </w:rPr>
              <w:t>, Supp ma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21835A" w:rsidR="00930A31"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A9958F" w:rsidR="00930A31"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6D33BF" w:rsidR="00930A31"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7-8-9</w:t>
            </w:r>
            <w:r>
              <w:rPr>
                <w:rFonts w:ascii="Arial" w:hAnsi="Arial" w:cs="Arial"/>
                <w:color w:val="auto"/>
                <w:sz w:val="18"/>
                <w:szCs w:val="18"/>
              </w:rPr>
              <w:t xml:space="preserve"> supp ma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17FBB4" w:rsidR="00930A31"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7-8-9</w:t>
            </w:r>
            <w:r>
              <w:rPr>
                <w:rFonts w:ascii="Arial" w:hAnsi="Arial" w:cs="Arial"/>
                <w:color w:val="auto"/>
                <w:sz w:val="18"/>
                <w:szCs w:val="18"/>
              </w:rPr>
              <w:t xml:space="preserve"> supp ma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7D4BDA" w:rsidR="00FB3483" w:rsidRPr="00930A31" w:rsidRDefault="007800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EF00A0" w:rsidR="00077B44"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323C57"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7E7F58"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E10BD5"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CC5C83"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CB5BA0"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86F5FF"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6DCA49" w:rsidR="00930A31"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F619ED" w:rsidR="00077B44"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4D76E8" w:rsidR="00077B44"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D78C01" w:rsidR="00077B44" w:rsidRPr="00930A31" w:rsidRDefault="0078004F"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7D77B" w14:textId="77777777" w:rsidR="0079340E" w:rsidRDefault="0079340E">
      <w:r>
        <w:separator/>
      </w:r>
    </w:p>
  </w:endnote>
  <w:endnote w:type="continuationSeparator" w:id="0">
    <w:p w14:paraId="11F0D734" w14:textId="77777777" w:rsidR="0079340E" w:rsidRDefault="00793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F9266" w14:textId="77777777" w:rsidR="0079340E" w:rsidRDefault="0079340E">
      <w:r>
        <w:separator/>
      </w:r>
    </w:p>
  </w:footnote>
  <w:footnote w:type="continuationSeparator" w:id="0">
    <w:p w14:paraId="2151D11A" w14:textId="77777777" w:rsidR="0079340E" w:rsidRDefault="007934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5257B"/>
    <w:rsid w:val="0059028D"/>
    <w:rsid w:val="005979B8"/>
    <w:rsid w:val="005A190C"/>
    <w:rsid w:val="00640172"/>
    <w:rsid w:val="006E5FE2"/>
    <w:rsid w:val="006F3BA6"/>
    <w:rsid w:val="00726794"/>
    <w:rsid w:val="0075137B"/>
    <w:rsid w:val="0077253C"/>
    <w:rsid w:val="0078004F"/>
    <w:rsid w:val="0079340E"/>
    <w:rsid w:val="008412D5"/>
    <w:rsid w:val="008A3EAE"/>
    <w:rsid w:val="008E2C91"/>
    <w:rsid w:val="00930A31"/>
    <w:rsid w:val="00947707"/>
    <w:rsid w:val="009827E5"/>
    <w:rsid w:val="00A215D2"/>
    <w:rsid w:val="00A40D51"/>
    <w:rsid w:val="00A86593"/>
    <w:rsid w:val="00AA7598"/>
    <w:rsid w:val="00AB79CE"/>
    <w:rsid w:val="00AE4BBD"/>
    <w:rsid w:val="00B23F1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2E864CAB879B8E47B7C83A0A57810D66" ma:contentTypeVersion="11" ma:contentTypeDescription="Creare un nuovo documento." ma:contentTypeScope="" ma:versionID="8b0d96901a6333a4a6421d26a23a0c27">
  <xsd:schema xmlns:xsd="http://www.w3.org/2001/XMLSchema" xmlns:xs="http://www.w3.org/2001/XMLSchema" xmlns:p="http://schemas.microsoft.com/office/2006/metadata/properties" xmlns:ns2="d45c266a-ff23-4504-bba6-25b875bc8bf5" xmlns:ns3="909045c9-334b-4a16-895e-fe081981f869" targetNamespace="http://schemas.microsoft.com/office/2006/metadata/properties" ma:root="true" ma:fieldsID="e31a1a33b237d37adf2f901f29ee994a" ns2:_="" ns3:_="">
    <xsd:import namespace="d45c266a-ff23-4504-bba6-25b875bc8bf5"/>
    <xsd:import namespace="909045c9-334b-4a16-895e-fe081981f86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c266a-ff23-4504-bba6-25b875bc8b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9045c9-334b-4a16-895e-fe081981f869" elementFormDefault="qualified">
    <xsd:import namespace="http://schemas.microsoft.com/office/2006/documentManagement/types"/>
    <xsd:import namespace="http://schemas.microsoft.com/office/infopath/2007/PartnerControls"/>
    <xsd:element name="SharedWithUsers" ma:index="11"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B97258-1222-4934-8E88-084122BDE6D0}"/>
</file>

<file path=customXml/itemProps2.xml><?xml version="1.0" encoding="utf-8"?>
<ds:datastoreItem xmlns:ds="http://schemas.openxmlformats.org/officeDocument/2006/customXml" ds:itemID="{75B7FC95-1198-42AD-9F21-1B0309E7E9FC}"/>
</file>

<file path=customXml/itemProps3.xml><?xml version="1.0" encoding="utf-8"?>
<ds:datastoreItem xmlns:ds="http://schemas.openxmlformats.org/officeDocument/2006/customXml" ds:itemID="{9ABFA3F7-BC51-427E-A68C-1B27047CED79}"/>
</file>

<file path=docProps/app.xml><?xml version="1.0" encoding="utf-8"?>
<Properties xmlns="http://schemas.openxmlformats.org/officeDocument/2006/extended-properties" xmlns:vt="http://schemas.openxmlformats.org/officeDocument/2006/docPropsVTypes">
  <Template>Normal.dotm</Template>
  <TotalTime>33</TotalTime>
  <Pages>3</Pages>
  <Words>1106</Words>
  <Characters>6132</Characters>
  <Application>Microsoft Office Word</Application>
  <DocSecurity>0</DocSecurity>
  <Lines>235</Lines>
  <Paragraphs>18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noria Ocagli</cp:lastModifiedBy>
  <cp:revision>33</cp:revision>
  <cp:lastPrinted>2020-11-24T03:02:00Z</cp:lastPrinted>
  <dcterms:created xsi:type="dcterms:W3CDTF">2020-11-24T03:02:00Z</dcterms:created>
  <dcterms:modified xsi:type="dcterms:W3CDTF">2025-08-3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83346e-5953-41bb-bb42-0f3dd69e779c</vt:lpwstr>
  </property>
  <property fmtid="{D5CDD505-2E9C-101B-9397-08002B2CF9AE}" pid="3" name="ContentTypeId">
    <vt:lpwstr>0x0101002E864CAB879B8E47B7C83A0A57810D66</vt:lpwstr>
  </property>
</Properties>
</file>